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C179B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bookmarkStart w:id="0" w:name="_GoBack"/>
      <w:r>
        <w:rPr>
          <w:rFonts w:hint="default" w:ascii="Times New Roman" w:hAnsi="Times New Roman" w:cs="Times New Roman"/>
          <w:sz w:val="22"/>
          <w:szCs w:val="22"/>
          <w:highlight w:val="none"/>
        </w:rPr>
        <w:t xml:space="preserve">Supplementary Table 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3:</w:t>
      </w:r>
      <w:r>
        <w:rPr>
          <w:rFonts w:hint="default" w:ascii="Times New Roman" w:hAnsi="Times New Roman" w:cs="Times New Roman"/>
          <w:sz w:val="22"/>
          <w:szCs w:val="22"/>
          <w:highlight w:val="none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 xml:space="preserve">Human sequence of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ATXN3</w:t>
      </w:r>
      <w:r>
        <w:rPr>
          <w:rFonts w:hint="default" w:ascii="Times New Roman" w:hAnsi="Times New Roman" w:cs="Times New Roman"/>
          <w:sz w:val="22"/>
          <w:szCs w:val="22"/>
        </w:rPr>
        <w:t xml:space="preserve"> promoter</w:t>
      </w:r>
    </w:p>
    <w:p w14:paraId="2EF506E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(https://www.ncbi.nlm.nih.gov/)</w:t>
      </w:r>
    </w:p>
    <w:bookmarkEnd w:id="0"/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707328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bottom w:val="single" w:color="auto" w:sz="4" w:space="0"/>
            </w:tcBorders>
            <w:vAlign w:val="center"/>
          </w:tcPr>
          <w:p w14:paraId="060FE171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TXN3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 xml:space="preserve"> promoter sequence chr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4: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92106482-chr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4: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92108582</w:t>
            </w:r>
          </w:p>
        </w:tc>
      </w:tr>
      <w:tr w14:paraId="7106C5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single" w:color="auto" w:sz="4" w:space="0"/>
            </w:tcBorders>
          </w:tcPr>
          <w:p w14:paraId="64DE4EBB"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&gt;NC_000014.9:c92108582-92106482 Homo sapiens chromosome 14, GRCh38.p14 Primary Assembly</w:t>
            </w:r>
          </w:p>
          <w:p w14:paraId="7842CA90"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TGCATTTGCATATTAAAAGGCTAGGGTGGAATGGCCAGTTTTATTAGGGGGCTACATGAATGACATGCGTGGTCAAACCAGTCCCCTGAGCCCTATGCAAATCAGACACCGCCTCCTGCATCCTCCTCCTATAACTGGCTGGTATCTCCCACGCACTCTGGGTCTCCTCTCTCAGCTTTGGAGCACCCATCCCTCTGTCTCTGTACAGGGGAGCTGCTTCTTTCTTTCTTCTCCCTTCCTTCTTGCTTATTAAACTCTCCGCTCCTTAAAACCACTCCACGTTTGTCCATGTCGTTTTATGTAATTCGACTCAAGACGAAAAAGGCTAGTATTCCTCCACTCGGTATCATCACCACATTCTGTTGAGTCTCTTTACGTCCAAAGAATCTCTCAAAATGGGCTATTTCCATCTTTAAGACACTCTCTTAAACCACCATCGTCTCTCCCAAGATTCCTTCAACAGCAACTGCTTTTTTCTGCAGCCAGTGATCTTTCTAAAAGGCAAACATGACCACATGTCTTCTTTTAAAATATTTATATAGCTCCCCACATCCTTTAAAAGGTACACTTTGGCCAGGTGCGGTGGCTCACGCCTGTAATTCCAGGACTTTGGGAGGCCAAGGCAGGTGGATCACCTGAGGCTGGGGGTTCGAGACCAGCCTGGCCAACATGGTACAACCTCTTCTCTACTAAGAATACAAAAATAGTTGGACTTCGTGGTGCACGCCTGTAATCCCAGCTGTTTGGGAGGCTGAGGCAAGAGAATCACTTGAACCCAGGAAGCAGAAGTTGCAGTGAGCGGGGAGATTGTGCCACTGCACTCCAGCCTGGGGGACAGAGAGAGGGCCGTCTCAAAAAAAAAAAAAAAAAAAGTACACCTTAATCTGGTTTCAAGGTGCAAGATCTGCACCTATCCTTCCATTTAAGTTTCATCAAACCGCTGCTACCTCCCCGTCTCCCACACAATTTATGGGACTTCTAAGTTCCCTCTAAAGGGTCCGAACACCTACACTGGTAACAAGCCACCTGGATTTGAATCCTGGCAAGACAACTTACTATCTGACCTTGGACATTGTGCTGTTCTTAACCTCTCCGTGCCTCGGTTTCCTCATGTGTATGAATAACATCAACACCTACATCAAAGTTTGCTGTATTAAATTTGATAATATATGCAAAGCATTTAGAAAAGTGCCTAGCTCATAGAAAGCCTTATGTAAATATTAACTATCATTTTTTTTCTTTTTTGGGGTGGTGGGGGAGGGGTTTCGCTTTTGTTGCCCAGGCTGGCGTGCAATGGCACGATCTCGGCTCACCACAACCTCGGCCTCCCGGGTTCAAGCGATTCTCCTGCCTCAGCCTCCCGAGTACCTGGGATTACAGGCATGCACCACCACGCCCGGGTAATTTTGTATTTTTAGTGGAGACGGGGTTTCTCCATGTTGGTCAGGCTGATCTCAAACTCCCGACCTCAGGTGATCCGCCCGCCTCGGCCTCCCAAAGTGCTGGGATTACAAGCGTGAAGCACCTCGCCCGGCCTAGCTATCATTTTTATACAAGTGCTGGGTTTTGGGAGAATGTAATGATGGCTTTTTTCTTACTAAACTTTCAGTGCAGGAGGAGGAGAAAGAAAGTAAATAGTTATATGAACACAGTAGAAAGTCAAAGTGGAAAACAAAAAGAACATAGAACCCAGGTGAGCGGTCCAGACCTCCCCCCAGAAACCTAAGAATCCATAGAAATGGGTGGGAAGCGGAGAAGATCCTCCAGACAGCAGGTGGCGATGTAGCATCCCCCAGAAGGCCCGCTAACAGAAGCTAGGAGGACGCGCTACCAAGGTCACGTGTCCCCGGCGTTCACTCGCTCTTCGCTTCACGACACTCGCATCCTCACGGGTGATTGGTCTGCGTGCGGCACGTGGGCGGGGTACCGGGGCGGGCCGGGGAGGGGCGGGGTGGGCGGAGGAGAGGGGCAGGGGGCGGAGCTGGAGGGGGTGGTTCGGCGTGGGGGCCGTTGGCTCCAGACAAATAAACATGGAGTCCATCTTCCACGAGAAAGTGAGTGTCCGCGTTCGGTGGGGAGCTGTCTGCCGCGCGGTGGCGGG</w:t>
            </w:r>
          </w:p>
        </w:tc>
      </w:tr>
    </w:tbl>
    <w:p w14:paraId="68E7CE6D">
      <w:pPr>
        <w:rPr>
          <w:rFonts w:hint="default" w:ascii="Times New Roman" w:hAnsi="Times New Roman" w:cs="Times New Roman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BD306E"/>
    <w:rsid w:val="06E50198"/>
    <w:rsid w:val="25643920"/>
    <w:rsid w:val="2AE0255B"/>
    <w:rsid w:val="2FA21EAE"/>
    <w:rsid w:val="4880442F"/>
    <w:rsid w:val="5A2919AF"/>
    <w:rsid w:val="5AC10F71"/>
    <w:rsid w:val="5F1423EA"/>
    <w:rsid w:val="662D2747"/>
    <w:rsid w:val="6D3972B7"/>
    <w:rsid w:val="6F0D69B1"/>
    <w:rsid w:val="774F6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</Words>
  <Characters>2310</Characters>
  <Lines>0</Lines>
  <Paragraphs>0</Paragraphs>
  <TotalTime>11</TotalTime>
  <ScaleCrop>false</ScaleCrop>
  <LinksUpToDate>false</LinksUpToDate>
  <CharactersWithSpaces>232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0T06:44:00Z</dcterms:created>
  <dc:creator>ZR</dc:creator>
  <cp:lastModifiedBy>6542</cp:lastModifiedBy>
  <dcterms:modified xsi:type="dcterms:W3CDTF">2025-09-13T09:26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2M2MjdhOWUyYTRmMzJkNDhkYmYwNDlhZTFiNDZkNzIiLCJ1c2VySWQiOiI0NDQ5NjA3ODMifQ==</vt:lpwstr>
  </property>
  <property fmtid="{D5CDD505-2E9C-101B-9397-08002B2CF9AE}" pid="4" name="ICV">
    <vt:lpwstr>7EBF037769844B64B6CC777B887C48E9_12</vt:lpwstr>
  </property>
</Properties>
</file>